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5E7" w:rsidRPr="008F76A5" w:rsidRDefault="008F76A5" w:rsidP="008F76A5">
      <w:pPr>
        <w:pStyle w:val="Caption"/>
        <w:keepNext/>
        <w:jc w:val="center"/>
        <w:rPr>
          <w:i w:val="0"/>
          <w:iCs w:val="0"/>
          <w:color w:val="auto"/>
          <w:sz w:val="20"/>
          <w:szCs w:val="20"/>
        </w:rPr>
      </w:pPr>
      <w:r w:rsidRPr="008F76A5">
        <w:rPr>
          <w:i w:val="0"/>
          <w:iCs w:val="0"/>
          <w:color w:val="auto"/>
          <w:sz w:val="20"/>
          <w:szCs w:val="20"/>
        </w:rPr>
        <w:t>Additional Table. Specific quarterly and yearly targets for NCDs risk factors</w:t>
      </w:r>
    </w:p>
    <w:tbl>
      <w:tblPr>
        <w:tblStyle w:val="TableGrid"/>
        <w:tblW w:w="6320" w:type="dxa"/>
        <w:jc w:val="center"/>
        <w:tblLook w:val="04A0" w:firstRow="1" w:lastRow="0" w:firstColumn="1" w:lastColumn="0" w:noHBand="0" w:noVBand="1"/>
      </w:tblPr>
      <w:tblGrid>
        <w:gridCol w:w="3283"/>
        <w:gridCol w:w="1538"/>
        <w:gridCol w:w="1499"/>
      </w:tblGrid>
      <w:tr w:rsidR="00CD25E7" w:rsidRPr="00BA3EAF" w:rsidTr="00CD25E7">
        <w:trPr>
          <w:trHeight w:val="260"/>
          <w:jc w:val="center"/>
        </w:trPr>
        <w:tc>
          <w:tcPr>
            <w:tcW w:w="3283" w:type="dxa"/>
            <w:tcBorders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03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Targeted Reduction</w:t>
            </w:r>
          </w:p>
        </w:tc>
      </w:tr>
      <w:tr w:rsidR="00CD25E7" w:rsidRPr="00BA3EAF" w:rsidTr="00CD25E7">
        <w:trPr>
          <w:trHeight w:val="90"/>
          <w:jc w:val="center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5E7" w:rsidRPr="00BA3EAF" w:rsidRDefault="00CD25E7" w:rsidP="002958A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CDs Behavioral Risk Facto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5E7" w:rsidRPr="00BA3EAF" w:rsidRDefault="00CD25E7" w:rsidP="002958A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</w:t>
            </w:r>
            <w:r w:rsidRPr="00AA1DF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Quarte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5E7" w:rsidRPr="00BA3EAF" w:rsidRDefault="00CD25E7" w:rsidP="002958A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</w:t>
            </w:r>
            <w:r w:rsidRPr="00AA1DF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AA1DFA">
              <w:rPr>
                <w:rFonts w:asciiTheme="majorBidi" w:hAnsiTheme="majorBidi" w:cstheme="majorBidi"/>
                <w:sz w:val="20"/>
                <w:szCs w:val="20"/>
              </w:rPr>
              <w:t>ear</w:t>
            </w:r>
          </w:p>
        </w:tc>
      </w:tr>
      <w:tr w:rsidR="00CD25E7" w:rsidRPr="00BA3EAF" w:rsidTr="00CD25E7">
        <w:trPr>
          <w:trHeight w:val="260"/>
          <w:jc w:val="center"/>
        </w:trPr>
        <w:tc>
          <w:tcPr>
            <w:tcW w:w="3283" w:type="dxa"/>
            <w:tcBorders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 xml:space="preserve">nsuffici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 xml:space="preserve">hysic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ctivity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0.41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1.25%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1.6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CD25E7" w:rsidRPr="00BA3EAF" w:rsidTr="00CD25E7">
        <w:trPr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 xml:space="preserve">nsuffici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 xml:space="preserve">ruit &amp;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 xml:space="preserve">egetab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tak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1.25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CD25E7" w:rsidRPr="00BA3EAF" w:rsidTr="008F76A5">
        <w:trPr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Salt Intak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0.8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5E7" w:rsidRPr="00CD25E7" w:rsidRDefault="00CD25E7" w:rsidP="00CD25E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3.32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8F76A5" w:rsidRPr="00BA3EAF" w:rsidTr="008F76A5">
        <w:trPr>
          <w:jc w:val="center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 xml:space="preserve">obacc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0.41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1.25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1.64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8F76A5" w:rsidRPr="00BA3EAF" w:rsidTr="008F76A5">
        <w:trPr>
          <w:jc w:val="center"/>
        </w:trPr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6A5" w:rsidRPr="00BA3EAF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CD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tabol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Risk Facto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F76A5" w:rsidRPr="00BA3EAF" w:rsidTr="008F76A5">
        <w:trPr>
          <w:jc w:val="center"/>
        </w:trPr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6A5" w:rsidRDefault="008F76A5" w:rsidP="008F76A5">
            <w:pPr>
              <w:pStyle w:val="CommentText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%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-1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2.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-7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8F76A5" w:rsidRPr="00BA3EAF" w:rsidTr="00CD25E7">
        <w:trPr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6A5" w:rsidRDefault="008F76A5" w:rsidP="008F76A5">
            <w:pPr>
              <w:spacing w:line="24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sz w:val="20"/>
                <w:szCs w:val="20"/>
              </w:rPr>
              <w:t>Hyperlipidaemi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1.2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%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-3.7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%</w:t>
            </w:r>
            <w:r w:rsidRPr="00CD25E7">
              <w:rPr>
                <w:rFonts w:asciiTheme="majorBidi" w:hAnsiTheme="majorBidi" w:cstheme="majorBidi"/>
                <w:sz w:val="20"/>
                <w:szCs w:val="20"/>
              </w:rPr>
              <w:t>-1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%</w:t>
            </w:r>
          </w:p>
        </w:tc>
      </w:tr>
      <w:tr w:rsidR="008F76A5" w:rsidRPr="00BA3EAF" w:rsidTr="00CD25E7">
        <w:trPr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6A5" w:rsidRDefault="008F76A5" w:rsidP="008F76A5">
            <w:pPr>
              <w:spacing w:line="24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Obesity &amp; overweigh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Stop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Stop</w:t>
            </w:r>
          </w:p>
        </w:tc>
      </w:tr>
      <w:tr w:rsidR="008F76A5" w:rsidRPr="00BA3EAF" w:rsidTr="00CD25E7">
        <w:trPr>
          <w:jc w:val="center"/>
        </w:trPr>
        <w:tc>
          <w:tcPr>
            <w:tcW w:w="3283" w:type="dxa"/>
            <w:tcBorders>
              <w:top w:val="nil"/>
              <w:left w:val="nil"/>
              <w:right w:val="nil"/>
            </w:tcBorders>
            <w:vAlign w:val="center"/>
          </w:tcPr>
          <w:p w:rsidR="008F76A5" w:rsidRDefault="008F76A5" w:rsidP="008F76A5">
            <w:pPr>
              <w:spacing w:line="24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Stop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:rsidR="008F76A5" w:rsidRPr="00CD25E7" w:rsidRDefault="008F76A5" w:rsidP="008F76A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25E7">
              <w:rPr>
                <w:rFonts w:asciiTheme="majorBidi" w:hAnsiTheme="majorBidi" w:cstheme="majorBidi"/>
                <w:sz w:val="20"/>
                <w:szCs w:val="20"/>
              </w:rPr>
              <w:t>Stop</w:t>
            </w:r>
          </w:p>
        </w:tc>
      </w:tr>
    </w:tbl>
    <w:p w:rsidR="00C151D5" w:rsidRDefault="00C151D5" w:rsidP="00CD25E7"/>
    <w:sectPr w:rsidR="00C15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5F3BA1"/>
    <w:multiLevelType w:val="hybridMultilevel"/>
    <w:tmpl w:val="A9F8323A"/>
    <w:lvl w:ilvl="0" w:tplc="3E4C57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742"/>
    <w:rsid w:val="000163C1"/>
    <w:rsid w:val="00022A70"/>
    <w:rsid w:val="00142D8A"/>
    <w:rsid w:val="001A2341"/>
    <w:rsid w:val="00496E36"/>
    <w:rsid w:val="005A6866"/>
    <w:rsid w:val="00637742"/>
    <w:rsid w:val="007B64A9"/>
    <w:rsid w:val="008F76A5"/>
    <w:rsid w:val="009F76AD"/>
    <w:rsid w:val="00BF288F"/>
    <w:rsid w:val="00C151D5"/>
    <w:rsid w:val="00CD25E7"/>
    <w:rsid w:val="00EB1736"/>
    <w:rsid w:val="00EE6C01"/>
    <w:rsid w:val="00F1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B5B28-70FA-44C7-B567-46D61736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5E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5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5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5E7"/>
    <w:rPr>
      <w:rFonts w:ascii="Segoe UI" w:eastAsia="Times New Roman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D25E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25E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D25E7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</dc:creator>
  <cp:keywords/>
  <dc:description/>
  <cp:lastModifiedBy>MAA</cp:lastModifiedBy>
  <cp:revision>2</cp:revision>
  <dcterms:created xsi:type="dcterms:W3CDTF">2023-02-03T05:28:00Z</dcterms:created>
  <dcterms:modified xsi:type="dcterms:W3CDTF">2023-02-03T05:44:00Z</dcterms:modified>
</cp:coreProperties>
</file>